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697C" w14:textId="37E7729B" w:rsidR="003363E2" w:rsidRDefault="003363E2">
      <w:pPr>
        <w:rPr>
          <w:rFonts w:ascii="Arial" w:hAnsi="Arial" w:cs="Arial"/>
        </w:rPr>
      </w:pPr>
      <w:r w:rsidRPr="00CF3DD8">
        <w:rPr>
          <w:rFonts w:ascii="Arial" w:hAnsi="Arial" w:cs="Arial"/>
          <w:b/>
          <w:bCs/>
        </w:rPr>
        <w:t xml:space="preserve">Table </w:t>
      </w:r>
      <w:r w:rsidR="00094116" w:rsidRPr="00CF3DD8">
        <w:rPr>
          <w:rFonts w:ascii="Arial" w:hAnsi="Arial" w:cs="Arial"/>
          <w:b/>
          <w:bCs/>
        </w:rPr>
        <w:t>S</w:t>
      </w:r>
      <w:r w:rsidR="00ED0584">
        <w:rPr>
          <w:rFonts w:ascii="Arial" w:hAnsi="Arial" w:cs="Arial"/>
          <w:b/>
          <w:bCs/>
        </w:rPr>
        <w:t>2</w:t>
      </w:r>
      <w:r w:rsidRPr="00CF3DD8">
        <w:rPr>
          <w:rFonts w:ascii="Arial" w:hAnsi="Arial" w:cs="Arial"/>
          <w:b/>
          <w:bCs/>
        </w:rPr>
        <w:t>.</w:t>
      </w:r>
      <w:r w:rsidRPr="003363E2">
        <w:rPr>
          <w:rFonts w:ascii="Arial" w:hAnsi="Arial" w:cs="Arial"/>
        </w:rPr>
        <w:t xml:space="preserve"> </w:t>
      </w:r>
      <w:r w:rsidR="002459DD">
        <w:rPr>
          <w:rFonts w:ascii="Arial" w:hAnsi="Arial" w:cs="Arial"/>
        </w:rPr>
        <w:t>GSEA</w:t>
      </w:r>
      <w:r w:rsidR="007540E1" w:rsidRPr="007540E1">
        <w:rPr>
          <w:rFonts w:ascii="Arial" w:hAnsi="Arial" w:cs="Arial"/>
        </w:rPr>
        <w:t xml:space="preserve"> analysis of c</w:t>
      </w:r>
      <w:r w:rsidR="008A085E">
        <w:rPr>
          <w:rFonts w:ascii="Arial" w:hAnsi="Arial" w:cs="Arial"/>
        </w:rPr>
        <w:t>ytoplasmic membrane system</w:t>
      </w:r>
      <w:r w:rsidR="002459DD">
        <w:rPr>
          <w:rFonts w:ascii="Arial" w:hAnsi="Arial" w:cs="Arial"/>
        </w:rPr>
        <w:t>(CMS)</w:t>
      </w:r>
      <w:r w:rsidR="007540E1" w:rsidRPr="007540E1">
        <w:rPr>
          <w:rFonts w:ascii="Arial" w:hAnsi="Arial" w:cs="Arial"/>
        </w:rPr>
        <w:t xml:space="preserve"> list</w:t>
      </w:r>
      <w:r w:rsidR="007540E1">
        <w:rPr>
          <w:rFonts w:ascii="Arial" w:hAnsi="Arial" w:cs="Arial"/>
        </w:rPr>
        <w:t xml:space="preserve"> in </w:t>
      </w:r>
      <w:r w:rsidR="007540E1" w:rsidRPr="007540E1">
        <w:rPr>
          <w:rFonts w:ascii="Arial" w:hAnsi="Arial" w:cs="Arial"/>
        </w:rPr>
        <w:t>secreted protein components</w:t>
      </w:r>
    </w:p>
    <w:tbl>
      <w:tblPr>
        <w:tblStyle w:val="2"/>
        <w:tblpPr w:leftFromText="180" w:rightFromText="180" w:vertAnchor="page" w:horzAnchor="margin" w:tblpY="2175"/>
        <w:tblW w:w="0" w:type="auto"/>
        <w:tblLook w:val="06A0" w:firstRow="1" w:lastRow="0" w:firstColumn="1" w:lastColumn="0" w:noHBand="1" w:noVBand="1"/>
      </w:tblPr>
      <w:tblGrid>
        <w:gridCol w:w="661"/>
        <w:gridCol w:w="928"/>
        <w:gridCol w:w="1106"/>
        <w:gridCol w:w="1106"/>
        <w:gridCol w:w="1051"/>
        <w:gridCol w:w="661"/>
        <w:gridCol w:w="939"/>
        <w:gridCol w:w="1106"/>
        <w:gridCol w:w="1106"/>
        <w:gridCol w:w="683"/>
      </w:tblGrid>
      <w:tr w:rsidR="00CC56B4" w:rsidRPr="00B42E4E" w14:paraId="349437E0" w14:textId="1CA63369" w:rsidTr="00B42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right w:val="single" w:sz="4" w:space="0" w:color="auto"/>
            </w:tcBorders>
            <w:vAlign w:val="center"/>
          </w:tcPr>
          <w:p w14:paraId="575D9716" w14:textId="77777777" w:rsidR="00CC56B4" w:rsidRDefault="00CC56B4" w:rsidP="00CC56B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Differential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7DBCBA5A" w14:textId="1FB2BE56" w:rsidR="00CC56B4" w:rsidRPr="00B42E4E" w:rsidRDefault="00CC56B4" w:rsidP="00CC56B4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>
              <w:rPr>
                <w:rFonts w:ascii="Arial" w:hAnsi="Arial" w:cs="Arial"/>
                <w:sz w:val="20"/>
                <w:szCs w:val="21"/>
              </w:rPr>
              <w:t>BxPC-3-Gem/ BxPC-3)</w:t>
            </w:r>
          </w:p>
        </w:tc>
        <w:tc>
          <w:tcPr>
            <w:tcW w:w="0" w:type="auto"/>
            <w:gridSpan w:val="5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70E8AF45" w14:textId="77777777" w:rsidR="00CC56B4" w:rsidRDefault="00CC56B4" w:rsidP="00CC5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Specific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2744BCAC" w14:textId="5FE41C02" w:rsidR="00CC56B4" w:rsidRPr="00B42E4E" w:rsidRDefault="00CC56B4" w:rsidP="00CC5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2E0533">
              <w:rPr>
                <w:rFonts w:ascii="Arial" w:hAnsi="Arial" w:cs="Arial"/>
                <w:sz w:val="20"/>
                <w:szCs w:val="21"/>
              </w:rPr>
              <w:t>I</w:t>
            </w:r>
            <w:r>
              <w:rPr>
                <w:rFonts w:ascii="Arial" w:hAnsi="Arial" w:cs="Arial"/>
                <w:sz w:val="20"/>
                <w:szCs w:val="21"/>
              </w:rPr>
              <w:t>n BxPC-3 or BxPC-3-Gem)</w:t>
            </w:r>
          </w:p>
        </w:tc>
      </w:tr>
      <w:tr w:rsidR="002459DD" w:rsidRPr="00B42E4E" w14:paraId="40BF527C" w14:textId="095397CD" w:rsidTr="00B42E4E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530561B" w14:textId="5CA36B0F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A641976" w14:textId="2965E39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008E42" w14:textId="777777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0D317A91" w14:textId="795E558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B082C88" w14:textId="777777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3A13B38" w14:textId="777777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3E37D714" w14:textId="2B6996B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7F430243" w14:textId="7435FEE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14:paraId="48BAC90A" w14:textId="7D35932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F34BE4" w14:textId="175211C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hAnsi="Arial" w:cs="Arial"/>
                <w:color w:val="000000"/>
                <w:sz w:val="2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67E76E" w14:textId="7FE74E0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EB3616B" w14:textId="540B0FB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4FF7837" w14:textId="777777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34B6DF8F" w14:textId="777777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62ACF573" w14:textId="67E76FB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5123BB" w14:textId="0915732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</w:tr>
      <w:tr w:rsidR="002459DD" w:rsidRPr="00B42E4E" w14:paraId="6B7E30A2" w14:textId="1ED2F02C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06CC2E53" w14:textId="2C8AD22B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19E05F" w14:textId="5F97FDB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MMP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C17B86" w14:textId="63CC52B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9923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AC8372" w14:textId="7FABE0E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.06E+0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3B75FF" w14:textId="0B1BE50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6.48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2A795A" w14:textId="642A59A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49157" w14:textId="5A62301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DAM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5889C6" w14:textId="20CDC1B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AA6298" w14:textId="12A5347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9072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95501C" w14:textId="1E266E8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5F866A28" w14:textId="3D5F03BE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1CA6DE" w14:textId="7034F997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D3A81C4" w14:textId="4F2A729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RP8</w:t>
            </w:r>
          </w:p>
        </w:tc>
        <w:tc>
          <w:tcPr>
            <w:tcW w:w="0" w:type="auto"/>
            <w:vAlign w:val="center"/>
          </w:tcPr>
          <w:p w14:paraId="2891245B" w14:textId="6EF9EE7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66423</w:t>
            </w:r>
          </w:p>
        </w:tc>
        <w:tc>
          <w:tcPr>
            <w:tcW w:w="0" w:type="auto"/>
            <w:vAlign w:val="center"/>
          </w:tcPr>
          <w:p w14:paraId="632C7CF7" w14:textId="1E4E4CC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9393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C2FBA1" w14:textId="160550F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3.670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3C188C" w14:textId="0606C99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11F5F87" w14:textId="3428318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NLN</w:t>
            </w:r>
          </w:p>
        </w:tc>
        <w:tc>
          <w:tcPr>
            <w:tcW w:w="0" w:type="auto"/>
            <w:vAlign w:val="center"/>
          </w:tcPr>
          <w:p w14:paraId="2BA066CE" w14:textId="0F28C28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394BF7C" w14:textId="7A2304D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59959.1</w:t>
            </w:r>
          </w:p>
        </w:tc>
        <w:tc>
          <w:tcPr>
            <w:tcW w:w="0" w:type="auto"/>
            <w:vAlign w:val="center"/>
          </w:tcPr>
          <w:p w14:paraId="3C82C470" w14:textId="229AFB7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0EAA8F8B" w14:textId="13A83BC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A35C52" w14:textId="3D251144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0197CD3" w14:textId="50E2C80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REG</w:t>
            </w:r>
          </w:p>
        </w:tc>
        <w:tc>
          <w:tcPr>
            <w:tcW w:w="0" w:type="auto"/>
            <w:vAlign w:val="center"/>
          </w:tcPr>
          <w:p w14:paraId="3CD6659F" w14:textId="19B6544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75272</w:t>
            </w:r>
          </w:p>
        </w:tc>
        <w:tc>
          <w:tcPr>
            <w:tcW w:w="0" w:type="auto"/>
            <w:vAlign w:val="center"/>
          </w:tcPr>
          <w:p w14:paraId="08055CBB" w14:textId="01042E8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6343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C32ED9" w14:textId="3F1D80E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0.46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E92E85" w14:textId="071AF5C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809B30F" w14:textId="61DCA7F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P2A2</w:t>
            </w:r>
          </w:p>
        </w:tc>
        <w:tc>
          <w:tcPr>
            <w:tcW w:w="0" w:type="auto"/>
            <w:vAlign w:val="center"/>
          </w:tcPr>
          <w:p w14:paraId="67270CA8" w14:textId="61C59D7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01D6A70" w14:textId="7B9D7D3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1133384</w:t>
            </w:r>
          </w:p>
        </w:tc>
        <w:tc>
          <w:tcPr>
            <w:tcW w:w="0" w:type="auto"/>
            <w:vAlign w:val="center"/>
          </w:tcPr>
          <w:p w14:paraId="6389299F" w14:textId="014CC13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28245501" w14:textId="3BEEB80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517846" w14:textId="6BFFC88A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07FF8CA" w14:textId="52C72A2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MYO1B</w:t>
            </w:r>
          </w:p>
        </w:tc>
        <w:tc>
          <w:tcPr>
            <w:tcW w:w="0" w:type="auto"/>
            <w:vAlign w:val="center"/>
          </w:tcPr>
          <w:p w14:paraId="18780B51" w14:textId="18EC894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783276</w:t>
            </w:r>
          </w:p>
        </w:tc>
        <w:tc>
          <w:tcPr>
            <w:tcW w:w="0" w:type="auto"/>
            <w:vAlign w:val="center"/>
          </w:tcPr>
          <w:p w14:paraId="5056E32A" w14:textId="50861D3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15423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5599B3" w14:textId="3C0917B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6.266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F640E4" w14:textId="7C9CFD9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016A701" w14:textId="5DCB79C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P3D1</w:t>
            </w:r>
          </w:p>
        </w:tc>
        <w:tc>
          <w:tcPr>
            <w:tcW w:w="0" w:type="auto"/>
            <w:vAlign w:val="center"/>
          </w:tcPr>
          <w:p w14:paraId="1011AFA0" w14:textId="55AF950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18B53EF" w14:textId="1242EB1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936237.4</w:t>
            </w:r>
          </w:p>
        </w:tc>
        <w:tc>
          <w:tcPr>
            <w:tcW w:w="0" w:type="auto"/>
            <w:vAlign w:val="center"/>
          </w:tcPr>
          <w:p w14:paraId="291FC441" w14:textId="1CD2BA2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79F3D5AB" w14:textId="785B0F9F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DDC99A" w14:textId="4B8A0DC2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B8BE24D" w14:textId="61FC951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GFB2</w:t>
            </w:r>
          </w:p>
        </w:tc>
        <w:tc>
          <w:tcPr>
            <w:tcW w:w="0" w:type="auto"/>
            <w:vAlign w:val="center"/>
          </w:tcPr>
          <w:p w14:paraId="60757724" w14:textId="0B44B1F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703930</w:t>
            </w:r>
          </w:p>
        </w:tc>
        <w:tc>
          <w:tcPr>
            <w:tcW w:w="0" w:type="auto"/>
            <w:vAlign w:val="center"/>
          </w:tcPr>
          <w:p w14:paraId="156891BF" w14:textId="09D3B6B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22004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AC14EA" w14:textId="221553E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.1601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AB4E9E" w14:textId="4BBFA23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873496F" w14:textId="5FFE042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SPH</w:t>
            </w:r>
          </w:p>
        </w:tc>
        <w:tc>
          <w:tcPr>
            <w:tcW w:w="0" w:type="auto"/>
            <w:vAlign w:val="center"/>
          </w:tcPr>
          <w:p w14:paraId="59D51F22" w14:textId="0B2FC25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0184633" w14:textId="12D41CE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151669</w:t>
            </w:r>
          </w:p>
        </w:tc>
        <w:tc>
          <w:tcPr>
            <w:tcW w:w="0" w:type="auto"/>
            <w:vAlign w:val="center"/>
          </w:tcPr>
          <w:p w14:paraId="1E49ED1E" w14:textId="3D55904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2AEE3016" w14:textId="08BD6B78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58EBE6" w14:textId="1F928F06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05E83E2" w14:textId="0298F70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AMA3</w:t>
            </w:r>
          </w:p>
        </w:tc>
        <w:tc>
          <w:tcPr>
            <w:tcW w:w="0" w:type="auto"/>
            <w:vAlign w:val="center"/>
          </w:tcPr>
          <w:p w14:paraId="24F6712F" w14:textId="1E99E3D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0007851</w:t>
            </w:r>
          </w:p>
        </w:tc>
        <w:tc>
          <w:tcPr>
            <w:tcW w:w="0" w:type="auto"/>
            <w:vAlign w:val="center"/>
          </w:tcPr>
          <w:p w14:paraId="1D60EA20" w14:textId="4D66972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5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027D22" w14:textId="22C4BC0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.851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873AF9" w14:textId="6C4326E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5D08321" w14:textId="3590368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BRK1</w:t>
            </w:r>
          </w:p>
        </w:tc>
        <w:tc>
          <w:tcPr>
            <w:tcW w:w="0" w:type="auto"/>
            <w:vAlign w:val="center"/>
          </w:tcPr>
          <w:p w14:paraId="0B436D19" w14:textId="38DE1AC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4BCFEF9" w14:textId="30982FA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839373.1</w:t>
            </w:r>
          </w:p>
        </w:tc>
        <w:tc>
          <w:tcPr>
            <w:tcW w:w="0" w:type="auto"/>
            <w:vAlign w:val="center"/>
          </w:tcPr>
          <w:p w14:paraId="518E5459" w14:textId="4F054B9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6B1B792C" w14:textId="0623F17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B7765D" w14:textId="24BF2031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F44945E" w14:textId="35DEE24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SMD4</w:t>
            </w:r>
          </w:p>
        </w:tc>
        <w:tc>
          <w:tcPr>
            <w:tcW w:w="0" w:type="auto"/>
            <w:vAlign w:val="center"/>
          </w:tcPr>
          <w:p w14:paraId="74FCB808" w14:textId="6176CC7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895107</w:t>
            </w:r>
          </w:p>
        </w:tc>
        <w:tc>
          <w:tcPr>
            <w:tcW w:w="0" w:type="auto"/>
            <w:vAlign w:val="center"/>
          </w:tcPr>
          <w:p w14:paraId="1E2CFB9A" w14:textId="06305B7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8499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BCFD9D" w14:textId="71085E3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.4183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5A527D" w14:textId="7D6FF23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BF2C41C" w14:textId="387E2F7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D59</w:t>
            </w:r>
          </w:p>
        </w:tc>
        <w:tc>
          <w:tcPr>
            <w:tcW w:w="0" w:type="auto"/>
            <w:vAlign w:val="center"/>
          </w:tcPr>
          <w:p w14:paraId="1B5A3F44" w14:textId="4E35769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039C60D" w14:textId="0C56D52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606039</w:t>
            </w:r>
          </w:p>
        </w:tc>
        <w:tc>
          <w:tcPr>
            <w:tcW w:w="0" w:type="auto"/>
            <w:vAlign w:val="center"/>
          </w:tcPr>
          <w:p w14:paraId="736FE352" w14:textId="534F4EB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2C3E781D" w14:textId="5640187A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047F41" w14:textId="45407473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F92943C" w14:textId="5EBAC76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EFNB1</w:t>
            </w:r>
          </w:p>
        </w:tc>
        <w:tc>
          <w:tcPr>
            <w:tcW w:w="0" w:type="auto"/>
            <w:vAlign w:val="center"/>
          </w:tcPr>
          <w:p w14:paraId="354DC7C5" w14:textId="6EA4AE4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1082612</w:t>
            </w:r>
          </w:p>
        </w:tc>
        <w:tc>
          <w:tcPr>
            <w:tcW w:w="0" w:type="auto"/>
            <w:vAlign w:val="center"/>
          </w:tcPr>
          <w:p w14:paraId="03F5A1B8" w14:textId="63BF851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.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49B876" w14:textId="4BA0961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.2281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362538" w14:textId="42B7D3A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3F7F116" w14:textId="1BE8D0B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EMIP</w:t>
            </w:r>
          </w:p>
        </w:tc>
        <w:tc>
          <w:tcPr>
            <w:tcW w:w="0" w:type="auto"/>
            <w:vAlign w:val="center"/>
          </w:tcPr>
          <w:p w14:paraId="09E8C0FF" w14:textId="1760255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140AE9C" w14:textId="3D69DB0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054393</w:t>
            </w:r>
          </w:p>
        </w:tc>
        <w:tc>
          <w:tcPr>
            <w:tcW w:w="0" w:type="auto"/>
            <w:vAlign w:val="center"/>
          </w:tcPr>
          <w:p w14:paraId="69776472" w14:textId="3977E83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A9FBD9F" w14:textId="02635584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92BA4B" w14:textId="6C5E205B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F01D448" w14:textId="2B4C830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EPHA2</w:t>
            </w:r>
          </w:p>
        </w:tc>
        <w:tc>
          <w:tcPr>
            <w:tcW w:w="0" w:type="auto"/>
            <w:vAlign w:val="center"/>
          </w:tcPr>
          <w:p w14:paraId="6439A825" w14:textId="465243F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22256</w:t>
            </w:r>
          </w:p>
        </w:tc>
        <w:tc>
          <w:tcPr>
            <w:tcW w:w="0" w:type="auto"/>
            <w:vAlign w:val="center"/>
          </w:tcPr>
          <w:p w14:paraId="12F4730E" w14:textId="5FE857C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7036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EE8ADF" w14:textId="2999566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.1768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525BFC" w14:textId="21ADC4D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7D46C51" w14:textId="473E5D5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DCXR</w:t>
            </w:r>
          </w:p>
        </w:tc>
        <w:tc>
          <w:tcPr>
            <w:tcW w:w="0" w:type="auto"/>
            <w:vAlign w:val="center"/>
          </w:tcPr>
          <w:p w14:paraId="6B4C1E37" w14:textId="63ADCAF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2301D10" w14:textId="31D342F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14170.2</w:t>
            </w:r>
          </w:p>
        </w:tc>
        <w:tc>
          <w:tcPr>
            <w:tcW w:w="0" w:type="auto"/>
            <w:vAlign w:val="center"/>
          </w:tcPr>
          <w:p w14:paraId="6AD7DD08" w14:textId="4C403FE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52721235" w14:textId="37E695D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A45E3" w14:textId="56DA0892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F982075" w14:textId="5B8882B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P2B1</w:t>
            </w:r>
          </w:p>
        </w:tc>
        <w:tc>
          <w:tcPr>
            <w:tcW w:w="0" w:type="auto"/>
            <w:vAlign w:val="center"/>
          </w:tcPr>
          <w:p w14:paraId="4A22003F" w14:textId="02115BA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367589</w:t>
            </w:r>
          </w:p>
        </w:tc>
        <w:tc>
          <w:tcPr>
            <w:tcW w:w="0" w:type="auto"/>
            <w:vAlign w:val="center"/>
          </w:tcPr>
          <w:p w14:paraId="15703F44" w14:textId="6AE3EC0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3691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37C708" w14:textId="24231EB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657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CDB41A5" w14:textId="7D2E313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40ED80F" w14:textId="13AFD6B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DLL1</w:t>
            </w:r>
          </w:p>
        </w:tc>
        <w:tc>
          <w:tcPr>
            <w:tcW w:w="0" w:type="auto"/>
            <w:vAlign w:val="center"/>
          </w:tcPr>
          <w:p w14:paraId="68837C75" w14:textId="16870B3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74A7983" w14:textId="36394B4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256480</w:t>
            </w:r>
          </w:p>
        </w:tc>
        <w:tc>
          <w:tcPr>
            <w:tcW w:w="0" w:type="auto"/>
            <w:vAlign w:val="center"/>
          </w:tcPr>
          <w:p w14:paraId="1F244460" w14:textId="6811BAC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D93DEA7" w14:textId="291B2686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316F17" w14:textId="43A233D1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C7FBE83" w14:textId="0DF33E2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OPZ1</w:t>
            </w:r>
          </w:p>
        </w:tc>
        <w:tc>
          <w:tcPr>
            <w:tcW w:w="0" w:type="auto"/>
            <w:vAlign w:val="center"/>
          </w:tcPr>
          <w:p w14:paraId="7BBC9CD9" w14:textId="71AE5E5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36602</w:t>
            </w:r>
          </w:p>
        </w:tc>
        <w:tc>
          <w:tcPr>
            <w:tcW w:w="0" w:type="auto"/>
            <w:vAlign w:val="center"/>
          </w:tcPr>
          <w:p w14:paraId="0DDA3B61" w14:textId="4FD47FA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3935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24A62C" w14:textId="4882DA1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4604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07A6BA" w14:textId="1ED51C8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1A1AD89" w14:textId="020C6BD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FADD</w:t>
            </w:r>
          </w:p>
        </w:tc>
        <w:tc>
          <w:tcPr>
            <w:tcW w:w="0" w:type="auto"/>
            <w:vAlign w:val="center"/>
          </w:tcPr>
          <w:p w14:paraId="028B25DC" w14:textId="5753C12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F38082B" w14:textId="34513F3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23999</w:t>
            </w:r>
          </w:p>
        </w:tc>
        <w:tc>
          <w:tcPr>
            <w:tcW w:w="0" w:type="auto"/>
            <w:vAlign w:val="center"/>
          </w:tcPr>
          <w:p w14:paraId="139E29A6" w14:textId="13EFE94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663043AC" w14:textId="511E5EC6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D15F2C" w14:textId="72397C9C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73CEA4C" w14:textId="718A668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WASF2</w:t>
            </w:r>
          </w:p>
        </w:tc>
        <w:tc>
          <w:tcPr>
            <w:tcW w:w="0" w:type="auto"/>
            <w:vAlign w:val="center"/>
          </w:tcPr>
          <w:p w14:paraId="16F53689" w14:textId="5A7A9CA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00335</w:t>
            </w:r>
          </w:p>
        </w:tc>
        <w:tc>
          <w:tcPr>
            <w:tcW w:w="0" w:type="auto"/>
            <w:vAlign w:val="center"/>
          </w:tcPr>
          <w:p w14:paraId="5839DFD6" w14:textId="6CFCDDA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5830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4D0C2E" w14:textId="62E6E34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3027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D908B8" w14:textId="6FB6ED5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526C4F3" w14:textId="21E9EED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GNAI2</w:t>
            </w:r>
          </w:p>
        </w:tc>
        <w:tc>
          <w:tcPr>
            <w:tcW w:w="0" w:type="auto"/>
            <w:vAlign w:val="center"/>
          </w:tcPr>
          <w:p w14:paraId="0B5E4ACA" w14:textId="3642048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B67D6D0" w14:textId="0F98238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61833</w:t>
            </w:r>
          </w:p>
        </w:tc>
        <w:tc>
          <w:tcPr>
            <w:tcW w:w="0" w:type="auto"/>
            <w:vAlign w:val="center"/>
          </w:tcPr>
          <w:p w14:paraId="19A8C294" w14:textId="120DB3E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75A5AB16" w14:textId="6CBF128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A10C9A" w14:textId="007928F4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16D5819" w14:textId="34B2684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WF2</w:t>
            </w:r>
          </w:p>
        </w:tc>
        <w:tc>
          <w:tcPr>
            <w:tcW w:w="0" w:type="auto"/>
            <w:vAlign w:val="center"/>
          </w:tcPr>
          <w:p w14:paraId="2AD97CFE" w14:textId="58D6040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08310</w:t>
            </w:r>
          </w:p>
        </w:tc>
        <w:tc>
          <w:tcPr>
            <w:tcW w:w="0" w:type="auto"/>
            <w:vAlign w:val="center"/>
          </w:tcPr>
          <w:p w14:paraId="749CE1CE" w14:textId="135BAAA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1083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8F8B41" w14:textId="5F27EF1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1477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DE1A59" w14:textId="6D66EDB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936C578" w14:textId="69065DE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HUWE1</w:t>
            </w:r>
          </w:p>
        </w:tc>
        <w:tc>
          <w:tcPr>
            <w:tcW w:w="0" w:type="auto"/>
            <w:vAlign w:val="center"/>
          </w:tcPr>
          <w:p w14:paraId="45427352" w14:textId="73BBCB8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14EEBD4" w14:textId="7748E89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661819</w:t>
            </w:r>
          </w:p>
        </w:tc>
        <w:tc>
          <w:tcPr>
            <w:tcW w:w="0" w:type="auto"/>
            <w:vAlign w:val="center"/>
          </w:tcPr>
          <w:p w14:paraId="6BB9F217" w14:textId="0638DAA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72E28B23" w14:textId="38D8F8EA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A15444" w14:textId="77A2F674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B2A967D" w14:textId="55B457A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PXN</w:t>
            </w:r>
          </w:p>
        </w:tc>
        <w:tc>
          <w:tcPr>
            <w:tcW w:w="0" w:type="auto"/>
            <w:vAlign w:val="center"/>
          </w:tcPr>
          <w:p w14:paraId="4BDBEE89" w14:textId="60F89C6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512317</w:t>
            </w:r>
          </w:p>
        </w:tc>
        <w:tc>
          <w:tcPr>
            <w:tcW w:w="0" w:type="auto"/>
            <w:vAlign w:val="center"/>
          </w:tcPr>
          <w:p w14:paraId="4F5ACF4A" w14:textId="6325F7C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08573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CF3BB2" w14:textId="7605FF1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107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32187E" w14:textId="0DF1F52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6D20072" w14:textId="37FE96E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IGF2</w:t>
            </w:r>
          </w:p>
        </w:tc>
        <w:tc>
          <w:tcPr>
            <w:tcW w:w="0" w:type="auto"/>
            <w:vAlign w:val="center"/>
          </w:tcPr>
          <w:p w14:paraId="716814A4" w14:textId="59E4974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0ECC1E7" w14:textId="01A6E76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946778</w:t>
            </w:r>
          </w:p>
        </w:tc>
        <w:tc>
          <w:tcPr>
            <w:tcW w:w="0" w:type="auto"/>
            <w:vAlign w:val="center"/>
          </w:tcPr>
          <w:p w14:paraId="55D78B2A" w14:textId="0D271C1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338C0D82" w14:textId="7D58996F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00B718" w14:textId="3FC80726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E7D1DD0" w14:textId="0D2F483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ML</w:t>
            </w:r>
          </w:p>
        </w:tc>
        <w:tc>
          <w:tcPr>
            <w:tcW w:w="0" w:type="auto"/>
            <w:vAlign w:val="center"/>
          </w:tcPr>
          <w:p w14:paraId="30ED8569" w14:textId="56F3B4B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526297</w:t>
            </w:r>
          </w:p>
        </w:tc>
        <w:tc>
          <w:tcPr>
            <w:tcW w:w="0" w:type="auto"/>
            <w:vAlign w:val="center"/>
          </w:tcPr>
          <w:p w14:paraId="2323E69C" w14:textId="0B6D45A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1122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52C3DE" w14:textId="568AD7F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0046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30E349" w14:textId="6AAFC52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B031FD9" w14:textId="7090E05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ITCH</w:t>
            </w:r>
          </w:p>
        </w:tc>
        <w:tc>
          <w:tcPr>
            <w:tcW w:w="0" w:type="auto"/>
            <w:vAlign w:val="center"/>
          </w:tcPr>
          <w:p w14:paraId="51E9B0A8" w14:textId="213AB21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0D2AFB4B" w14:textId="7462EE7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36725.8</w:t>
            </w:r>
          </w:p>
        </w:tc>
        <w:tc>
          <w:tcPr>
            <w:tcW w:w="0" w:type="auto"/>
            <w:vAlign w:val="center"/>
          </w:tcPr>
          <w:p w14:paraId="44F7330E" w14:textId="078B774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603D7F2A" w14:textId="642D3686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EF1197" w14:textId="29E7FEB2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4828DC5" w14:textId="32F183A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GM2</w:t>
            </w:r>
          </w:p>
        </w:tc>
        <w:tc>
          <w:tcPr>
            <w:tcW w:w="0" w:type="auto"/>
            <w:vAlign w:val="center"/>
          </w:tcPr>
          <w:p w14:paraId="2F859615" w14:textId="3C95F81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3451694</w:t>
            </w:r>
          </w:p>
        </w:tc>
        <w:tc>
          <w:tcPr>
            <w:tcW w:w="0" w:type="auto"/>
            <w:vAlign w:val="center"/>
          </w:tcPr>
          <w:p w14:paraId="32DB8377" w14:textId="122CDA3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.34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4F2BEC" w14:textId="29652CB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.0001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54BF59" w14:textId="29CA984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591B0EF" w14:textId="7018CF3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KIF23</w:t>
            </w:r>
          </w:p>
        </w:tc>
        <w:tc>
          <w:tcPr>
            <w:tcW w:w="0" w:type="auto"/>
            <w:vAlign w:val="center"/>
          </w:tcPr>
          <w:p w14:paraId="313D9D23" w14:textId="6C395F9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3C2192A" w14:textId="2307BF9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537022</w:t>
            </w:r>
          </w:p>
        </w:tc>
        <w:tc>
          <w:tcPr>
            <w:tcW w:w="0" w:type="auto"/>
            <w:vAlign w:val="center"/>
          </w:tcPr>
          <w:p w14:paraId="684C24BD" w14:textId="2DE45DB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567F75FB" w14:textId="4FB39C4D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445330" w14:textId="032C63A6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238259E" w14:textId="233AE8C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AA1</w:t>
            </w:r>
          </w:p>
        </w:tc>
        <w:tc>
          <w:tcPr>
            <w:tcW w:w="0" w:type="auto"/>
            <w:vAlign w:val="center"/>
          </w:tcPr>
          <w:p w14:paraId="3F07D552" w14:textId="200359F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766458</w:t>
            </w:r>
          </w:p>
        </w:tc>
        <w:tc>
          <w:tcPr>
            <w:tcW w:w="0" w:type="auto"/>
            <w:vAlign w:val="center"/>
          </w:tcPr>
          <w:p w14:paraId="2A8F8A1A" w14:textId="3CD52FD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45235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B1D3B9" w14:textId="7ABC21E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856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143699" w14:textId="4FCBD8F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88007F2" w14:textId="730A266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MACF1</w:t>
            </w:r>
          </w:p>
        </w:tc>
        <w:tc>
          <w:tcPr>
            <w:tcW w:w="0" w:type="auto"/>
            <w:vAlign w:val="center"/>
          </w:tcPr>
          <w:p w14:paraId="22BD9DD1" w14:textId="65F9773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F5C18AA" w14:textId="20374C0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646962</w:t>
            </w:r>
          </w:p>
        </w:tc>
        <w:tc>
          <w:tcPr>
            <w:tcW w:w="0" w:type="auto"/>
            <w:vAlign w:val="center"/>
          </w:tcPr>
          <w:p w14:paraId="6B2B255F" w14:textId="01F3114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E79CA03" w14:textId="38C08328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DDF553" w14:textId="28A2CE37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8195482" w14:textId="412AEEA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HMGB1</w:t>
            </w:r>
          </w:p>
        </w:tc>
        <w:tc>
          <w:tcPr>
            <w:tcW w:w="0" w:type="auto"/>
            <w:vAlign w:val="center"/>
          </w:tcPr>
          <w:p w14:paraId="0ECBD3AD" w14:textId="5D65AC0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3765277</w:t>
            </w:r>
          </w:p>
        </w:tc>
        <w:tc>
          <w:tcPr>
            <w:tcW w:w="0" w:type="auto"/>
            <w:vAlign w:val="center"/>
          </w:tcPr>
          <w:p w14:paraId="3C843C29" w14:textId="6744FC1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80563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04C018" w14:textId="14CCE5D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491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4A3256" w14:textId="0D4AEA0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C747032" w14:textId="6C659A4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MAP2</w:t>
            </w:r>
          </w:p>
        </w:tc>
        <w:tc>
          <w:tcPr>
            <w:tcW w:w="0" w:type="auto"/>
            <w:vAlign w:val="center"/>
          </w:tcPr>
          <w:p w14:paraId="2A00FFC3" w14:textId="7B921A7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0360AE44" w14:textId="2743297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17942.8</w:t>
            </w:r>
          </w:p>
        </w:tc>
        <w:tc>
          <w:tcPr>
            <w:tcW w:w="0" w:type="auto"/>
            <w:vAlign w:val="center"/>
          </w:tcPr>
          <w:p w14:paraId="2F0A12B0" w14:textId="13E6DC7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BFD86F8" w14:textId="17EE5A3A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47947B" w14:textId="5D9F94AD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217FFC8" w14:textId="05D01F1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1DBC9857" w14:textId="786E8B2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99598183</w:t>
            </w:r>
          </w:p>
        </w:tc>
        <w:tc>
          <w:tcPr>
            <w:tcW w:w="0" w:type="auto"/>
            <w:vAlign w:val="center"/>
          </w:tcPr>
          <w:p w14:paraId="672CFEAC" w14:textId="7B6DB0D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27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32E7BF" w14:textId="01F809C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2798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F16D5D" w14:textId="79499A5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E080F5B" w14:textId="10DC110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MMP9</w:t>
            </w:r>
          </w:p>
        </w:tc>
        <w:tc>
          <w:tcPr>
            <w:tcW w:w="0" w:type="auto"/>
            <w:vAlign w:val="center"/>
          </w:tcPr>
          <w:p w14:paraId="0641D6F3" w14:textId="569AF48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6DFE74B" w14:textId="11A2C1C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6062343</w:t>
            </w:r>
          </w:p>
        </w:tc>
        <w:tc>
          <w:tcPr>
            <w:tcW w:w="0" w:type="auto"/>
            <w:vAlign w:val="center"/>
          </w:tcPr>
          <w:p w14:paraId="76B8F8DE" w14:textId="1AA542D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3A4C3CAC" w14:textId="5BE5CCF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2F8712" w14:textId="7C3E04EB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25DB979" w14:textId="19399BB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MPRIP</w:t>
            </w:r>
          </w:p>
        </w:tc>
        <w:tc>
          <w:tcPr>
            <w:tcW w:w="0" w:type="auto"/>
            <w:vAlign w:val="center"/>
          </w:tcPr>
          <w:p w14:paraId="60A11B11" w14:textId="78B0EC8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2935834</w:t>
            </w:r>
          </w:p>
        </w:tc>
        <w:tc>
          <w:tcPr>
            <w:tcW w:w="0" w:type="auto"/>
            <w:vAlign w:val="center"/>
          </w:tcPr>
          <w:p w14:paraId="1F98394A" w14:textId="489FE68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19331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DA9BC2" w14:textId="44F0EB8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2416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962D15" w14:textId="5FC8393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9F4CC2A" w14:textId="6584EED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NRP1</w:t>
            </w:r>
          </w:p>
        </w:tc>
        <w:tc>
          <w:tcPr>
            <w:tcW w:w="0" w:type="auto"/>
            <w:vAlign w:val="center"/>
          </w:tcPr>
          <w:p w14:paraId="5F493615" w14:textId="2BF0724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6ACA0C5" w14:textId="425D64E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31761</w:t>
            </w:r>
          </w:p>
        </w:tc>
        <w:tc>
          <w:tcPr>
            <w:tcW w:w="0" w:type="auto"/>
            <w:vAlign w:val="center"/>
          </w:tcPr>
          <w:p w14:paraId="77A05092" w14:textId="5101D1A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C39D937" w14:textId="654409C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C05540" w14:textId="76A98A62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29325A9" w14:textId="572315E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FLII</w:t>
            </w:r>
          </w:p>
        </w:tc>
        <w:tc>
          <w:tcPr>
            <w:tcW w:w="0" w:type="auto"/>
            <w:vAlign w:val="center"/>
          </w:tcPr>
          <w:p w14:paraId="62187AB7" w14:textId="2F0890B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550861</w:t>
            </w:r>
          </w:p>
        </w:tc>
        <w:tc>
          <w:tcPr>
            <w:tcW w:w="0" w:type="auto"/>
            <w:vAlign w:val="center"/>
          </w:tcPr>
          <w:p w14:paraId="6028B2C5" w14:textId="2460EB5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462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5F1CD1" w14:textId="2CEA7AC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877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E12AF6" w14:textId="14BC4DE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E37C6DE" w14:textId="37CC612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SMD6</w:t>
            </w:r>
          </w:p>
        </w:tc>
        <w:tc>
          <w:tcPr>
            <w:tcW w:w="0" w:type="auto"/>
            <w:vAlign w:val="center"/>
          </w:tcPr>
          <w:p w14:paraId="3CD53FF7" w14:textId="13F52B4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C03B062" w14:textId="3F8A9E4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95984</w:t>
            </w:r>
          </w:p>
        </w:tc>
        <w:tc>
          <w:tcPr>
            <w:tcW w:w="0" w:type="auto"/>
            <w:vAlign w:val="center"/>
          </w:tcPr>
          <w:p w14:paraId="14928EA6" w14:textId="4DD4B93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00353A55" w14:textId="35698C31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4ECF25" w14:textId="5B64A6E5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46DB92C" w14:textId="03A6F69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IMP2</w:t>
            </w:r>
          </w:p>
        </w:tc>
        <w:tc>
          <w:tcPr>
            <w:tcW w:w="0" w:type="auto"/>
            <w:vAlign w:val="center"/>
          </w:tcPr>
          <w:p w14:paraId="1065BB35" w14:textId="61EB412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1451264</w:t>
            </w:r>
          </w:p>
        </w:tc>
        <w:tc>
          <w:tcPr>
            <w:tcW w:w="0" w:type="auto"/>
            <w:vAlign w:val="center"/>
          </w:tcPr>
          <w:p w14:paraId="29CB9B26" w14:textId="66B223E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896273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0BD1CE" w14:textId="54D9445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8497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7C8CDF" w14:textId="2961069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D340061" w14:textId="36B849A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SMD7</w:t>
            </w:r>
          </w:p>
        </w:tc>
        <w:tc>
          <w:tcPr>
            <w:tcW w:w="0" w:type="auto"/>
            <w:vAlign w:val="center"/>
          </w:tcPr>
          <w:p w14:paraId="3EFF5524" w14:textId="43E624C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4721FFD" w14:textId="6F1E38E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425990</w:t>
            </w:r>
          </w:p>
        </w:tc>
        <w:tc>
          <w:tcPr>
            <w:tcW w:w="0" w:type="auto"/>
            <w:vAlign w:val="center"/>
          </w:tcPr>
          <w:p w14:paraId="09422BEB" w14:textId="74D1C8F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3CEFA3B1" w14:textId="0DD8C1ED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0B87E7" w14:textId="659A1FEA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6696529" w14:textId="2DF9320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AMB3</w:t>
            </w:r>
          </w:p>
        </w:tc>
        <w:tc>
          <w:tcPr>
            <w:tcW w:w="0" w:type="auto"/>
            <w:vAlign w:val="center"/>
          </w:tcPr>
          <w:p w14:paraId="445ABF9A" w14:textId="68E6B3A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99246699</w:t>
            </w:r>
          </w:p>
        </w:tc>
        <w:tc>
          <w:tcPr>
            <w:tcW w:w="0" w:type="auto"/>
            <w:vAlign w:val="center"/>
          </w:tcPr>
          <w:p w14:paraId="68753D9A" w14:textId="5A68277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8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C921CC" w14:textId="2947BC7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831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227BAE" w14:textId="5A261CC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F945878" w14:textId="56EF14E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TK7</w:t>
            </w:r>
          </w:p>
        </w:tc>
        <w:tc>
          <w:tcPr>
            <w:tcW w:w="0" w:type="auto"/>
            <w:vAlign w:val="center"/>
          </w:tcPr>
          <w:p w14:paraId="0912D65A" w14:textId="757A598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2B5FD9B" w14:textId="71CA49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813436.7</w:t>
            </w:r>
          </w:p>
        </w:tc>
        <w:tc>
          <w:tcPr>
            <w:tcW w:w="0" w:type="auto"/>
            <w:vAlign w:val="center"/>
          </w:tcPr>
          <w:p w14:paraId="0ACF0505" w14:textId="2F16C99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4E7EE3B4" w14:textId="0A9CC2A3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67A334" w14:textId="49A97ED2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2ECDCEE" w14:textId="528A04A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EFNB2</w:t>
            </w:r>
          </w:p>
        </w:tc>
        <w:tc>
          <w:tcPr>
            <w:tcW w:w="0" w:type="auto"/>
            <w:vAlign w:val="center"/>
          </w:tcPr>
          <w:p w14:paraId="43E46489" w14:textId="723E2F4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430595</w:t>
            </w:r>
          </w:p>
        </w:tc>
        <w:tc>
          <w:tcPr>
            <w:tcW w:w="0" w:type="auto"/>
            <w:vAlign w:val="center"/>
          </w:tcPr>
          <w:p w14:paraId="2BF1BFF3" w14:textId="0216503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18829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5DA17E" w14:textId="06AF1F6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6820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096545" w14:textId="74ADDA7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AE39A8B" w14:textId="2D022F2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TPRU</w:t>
            </w:r>
          </w:p>
        </w:tc>
        <w:tc>
          <w:tcPr>
            <w:tcW w:w="0" w:type="auto"/>
            <w:vAlign w:val="center"/>
          </w:tcPr>
          <w:p w14:paraId="48AC8A3B" w14:textId="787152F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E3FDB11" w14:textId="2E87B30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49988</w:t>
            </w:r>
          </w:p>
        </w:tc>
        <w:tc>
          <w:tcPr>
            <w:tcW w:w="0" w:type="auto"/>
            <w:vAlign w:val="center"/>
          </w:tcPr>
          <w:p w14:paraId="12C3E8A8" w14:textId="183FE85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E285AF7" w14:textId="4D887339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F24FD9" w14:textId="09321300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EEE2169" w14:textId="56190A0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DLR</w:t>
            </w:r>
          </w:p>
        </w:tc>
        <w:tc>
          <w:tcPr>
            <w:tcW w:w="0" w:type="auto"/>
            <w:vAlign w:val="center"/>
          </w:tcPr>
          <w:p w14:paraId="60846A12" w14:textId="00CED92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510799</w:t>
            </w:r>
          </w:p>
        </w:tc>
        <w:tc>
          <w:tcPr>
            <w:tcW w:w="0" w:type="auto"/>
            <w:vAlign w:val="center"/>
          </w:tcPr>
          <w:p w14:paraId="52E625D4" w14:textId="5AA6AE8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78677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46286E" w14:textId="4324F7F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6513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89EBD0" w14:textId="0AEFA6A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6B92E96" w14:textId="47D78BF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TX3</w:t>
            </w:r>
          </w:p>
        </w:tc>
        <w:tc>
          <w:tcPr>
            <w:tcW w:w="0" w:type="auto"/>
            <w:vAlign w:val="center"/>
          </w:tcPr>
          <w:p w14:paraId="093CD642" w14:textId="26EB03E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DF46A6E" w14:textId="2101AD4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1448237</w:t>
            </w:r>
          </w:p>
        </w:tc>
        <w:tc>
          <w:tcPr>
            <w:tcW w:w="0" w:type="auto"/>
            <w:vAlign w:val="center"/>
          </w:tcPr>
          <w:p w14:paraId="24A3F09A" w14:textId="66C1269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7FE420D6" w14:textId="28282181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366563" w14:textId="2D7279D5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ADC4E85" w14:textId="4C1C4F0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IMP1</w:t>
            </w:r>
          </w:p>
        </w:tc>
        <w:tc>
          <w:tcPr>
            <w:tcW w:w="0" w:type="auto"/>
            <w:vAlign w:val="center"/>
          </w:tcPr>
          <w:p w14:paraId="70BD3010" w14:textId="68BE0D1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.59E+08</w:t>
            </w:r>
          </w:p>
        </w:tc>
        <w:tc>
          <w:tcPr>
            <w:tcW w:w="0" w:type="auto"/>
            <w:vAlign w:val="center"/>
          </w:tcPr>
          <w:p w14:paraId="24E9B772" w14:textId="7E6BAB2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9.27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2F5DF7" w14:textId="2972A42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5821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34A67E" w14:textId="5D59B19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69A0F9B" w14:textId="332231D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RAB1A</w:t>
            </w:r>
          </w:p>
        </w:tc>
        <w:tc>
          <w:tcPr>
            <w:tcW w:w="0" w:type="auto"/>
            <w:vAlign w:val="center"/>
          </w:tcPr>
          <w:p w14:paraId="7F557A8E" w14:textId="5860658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0D4BA435" w14:textId="052336B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539198</w:t>
            </w:r>
          </w:p>
        </w:tc>
        <w:tc>
          <w:tcPr>
            <w:tcW w:w="0" w:type="auto"/>
            <w:vAlign w:val="center"/>
          </w:tcPr>
          <w:p w14:paraId="29E73A3B" w14:textId="1AF1AE7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59368ABF" w14:textId="141AB350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CCB5B0" w14:textId="15D30A4A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1631C31" w14:textId="005343A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P2M1</w:t>
            </w:r>
          </w:p>
        </w:tc>
        <w:tc>
          <w:tcPr>
            <w:tcW w:w="0" w:type="auto"/>
            <w:vAlign w:val="center"/>
          </w:tcPr>
          <w:p w14:paraId="323D7C5D" w14:textId="71473FC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107714</w:t>
            </w:r>
          </w:p>
        </w:tc>
        <w:tc>
          <w:tcPr>
            <w:tcW w:w="0" w:type="auto"/>
            <w:vAlign w:val="center"/>
          </w:tcPr>
          <w:p w14:paraId="7BD8B939" w14:textId="6791674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9214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46BDD0" w14:textId="22CFEC2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5489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ECA303" w14:textId="3AFAFBC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F5DAFBE" w14:textId="41DDEEA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RAB21</w:t>
            </w:r>
          </w:p>
        </w:tc>
        <w:tc>
          <w:tcPr>
            <w:tcW w:w="0" w:type="auto"/>
            <w:vAlign w:val="center"/>
          </w:tcPr>
          <w:p w14:paraId="282C0842" w14:textId="32F617E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C458599" w14:textId="2600504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59247</w:t>
            </w:r>
          </w:p>
        </w:tc>
        <w:tc>
          <w:tcPr>
            <w:tcW w:w="0" w:type="auto"/>
            <w:vAlign w:val="center"/>
          </w:tcPr>
          <w:p w14:paraId="52230C35" w14:textId="44BFF07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41B1E9EF" w14:textId="735E04A8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75A75E" w14:textId="646D98F5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8A27CCA" w14:textId="1B562FC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BCAR1</w:t>
            </w:r>
          </w:p>
        </w:tc>
        <w:tc>
          <w:tcPr>
            <w:tcW w:w="0" w:type="auto"/>
            <w:vAlign w:val="center"/>
          </w:tcPr>
          <w:p w14:paraId="3C9A41B3" w14:textId="7D12860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932791</w:t>
            </w:r>
          </w:p>
        </w:tc>
        <w:tc>
          <w:tcPr>
            <w:tcW w:w="0" w:type="auto"/>
            <w:vAlign w:val="center"/>
          </w:tcPr>
          <w:p w14:paraId="04D75496" w14:textId="7DC206C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3759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D4A8D3" w14:textId="3402021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5471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5D988C" w14:textId="04DE782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8E591B8" w14:textId="7A193A5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RAPH1</w:t>
            </w:r>
          </w:p>
        </w:tc>
        <w:tc>
          <w:tcPr>
            <w:tcW w:w="0" w:type="auto"/>
            <w:vAlign w:val="center"/>
          </w:tcPr>
          <w:p w14:paraId="1A14473E" w14:textId="7513F58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6FDD1B2" w14:textId="19BF180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46824.5</w:t>
            </w:r>
          </w:p>
        </w:tc>
        <w:tc>
          <w:tcPr>
            <w:tcW w:w="0" w:type="auto"/>
            <w:vAlign w:val="center"/>
          </w:tcPr>
          <w:p w14:paraId="226247AC" w14:textId="1279C7A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278D08C5" w14:textId="2245FE81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683CB4" w14:textId="085638A5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6EDBF25" w14:textId="32F0DB0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AV1</w:t>
            </w:r>
          </w:p>
        </w:tc>
        <w:tc>
          <w:tcPr>
            <w:tcW w:w="0" w:type="auto"/>
            <w:vAlign w:val="center"/>
          </w:tcPr>
          <w:p w14:paraId="19CAF504" w14:textId="4EA6CB8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367988</w:t>
            </w:r>
          </w:p>
        </w:tc>
        <w:tc>
          <w:tcPr>
            <w:tcW w:w="0" w:type="auto"/>
            <w:vAlign w:val="center"/>
          </w:tcPr>
          <w:p w14:paraId="1A2656A0" w14:textId="3D85C2A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484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D5E621" w14:textId="4EAB5B5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546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EA6E0E" w14:textId="72F2540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2415B26" w14:textId="34DFBB8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NX1</w:t>
            </w:r>
          </w:p>
        </w:tc>
        <w:tc>
          <w:tcPr>
            <w:tcW w:w="0" w:type="auto"/>
            <w:vAlign w:val="center"/>
          </w:tcPr>
          <w:p w14:paraId="5052BB29" w14:textId="530AAD0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0E30590" w14:textId="5B9C942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254633</w:t>
            </w:r>
          </w:p>
        </w:tc>
        <w:tc>
          <w:tcPr>
            <w:tcW w:w="0" w:type="auto"/>
            <w:vAlign w:val="center"/>
          </w:tcPr>
          <w:p w14:paraId="70592DD7" w14:textId="64ECF5C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1CE6802B" w14:textId="288D706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9646CE" w14:textId="0254BB62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827337C" w14:textId="1A8A598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ICAM1</w:t>
            </w:r>
          </w:p>
        </w:tc>
        <w:tc>
          <w:tcPr>
            <w:tcW w:w="0" w:type="auto"/>
            <w:vAlign w:val="center"/>
          </w:tcPr>
          <w:p w14:paraId="42EF1668" w14:textId="6767109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629522</w:t>
            </w:r>
          </w:p>
        </w:tc>
        <w:tc>
          <w:tcPr>
            <w:tcW w:w="0" w:type="auto"/>
            <w:vAlign w:val="center"/>
          </w:tcPr>
          <w:p w14:paraId="693B5F02" w14:textId="006FB8B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9124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B8B7A7" w14:textId="73533AB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4009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6A5909" w14:textId="40D67B4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51DA230" w14:textId="0629EC3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RC</w:t>
            </w:r>
          </w:p>
        </w:tc>
        <w:tc>
          <w:tcPr>
            <w:tcW w:w="0" w:type="auto"/>
            <w:vAlign w:val="center"/>
          </w:tcPr>
          <w:p w14:paraId="6CE400EC" w14:textId="20EC4EE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020456BF" w14:textId="249B7FE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656378</w:t>
            </w:r>
          </w:p>
        </w:tc>
        <w:tc>
          <w:tcPr>
            <w:tcW w:w="0" w:type="auto"/>
            <w:vAlign w:val="center"/>
          </w:tcPr>
          <w:p w14:paraId="7B809E59" w14:textId="719DE89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525C61DA" w14:textId="4821749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CFB98D" w14:textId="69C6B7E8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90E3E73" w14:textId="4AD42C7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RGN</w:t>
            </w:r>
          </w:p>
        </w:tc>
        <w:tc>
          <w:tcPr>
            <w:tcW w:w="0" w:type="auto"/>
            <w:vAlign w:val="center"/>
          </w:tcPr>
          <w:p w14:paraId="227E8EA8" w14:textId="235F879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6343040</w:t>
            </w:r>
          </w:p>
        </w:tc>
        <w:tc>
          <w:tcPr>
            <w:tcW w:w="0" w:type="auto"/>
            <w:vAlign w:val="center"/>
          </w:tcPr>
          <w:p w14:paraId="6C338471" w14:textId="565EF72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86160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6CD2D9" w14:textId="4BDB269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3628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E1829B" w14:textId="67DDD0E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68252DE" w14:textId="11576FA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RP14</w:t>
            </w:r>
          </w:p>
        </w:tc>
        <w:tc>
          <w:tcPr>
            <w:tcW w:w="0" w:type="auto"/>
            <w:vAlign w:val="center"/>
          </w:tcPr>
          <w:p w14:paraId="10B1E738" w14:textId="7C86C38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3FFF749" w14:textId="59078FCB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398565</w:t>
            </w:r>
          </w:p>
        </w:tc>
        <w:tc>
          <w:tcPr>
            <w:tcW w:w="0" w:type="auto"/>
            <w:vAlign w:val="center"/>
          </w:tcPr>
          <w:p w14:paraId="5DBE57E0" w14:textId="51F21C5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61074780" w14:textId="6BF78B51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22D777" w14:textId="5BAF64DB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CB0BFF3" w14:textId="4BC7A8D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D44</w:t>
            </w:r>
          </w:p>
        </w:tc>
        <w:tc>
          <w:tcPr>
            <w:tcW w:w="0" w:type="auto"/>
            <w:vAlign w:val="center"/>
          </w:tcPr>
          <w:p w14:paraId="23C0D7AC" w14:textId="77CB1D2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5276155</w:t>
            </w:r>
          </w:p>
        </w:tc>
        <w:tc>
          <w:tcPr>
            <w:tcW w:w="0" w:type="auto"/>
            <w:vAlign w:val="center"/>
          </w:tcPr>
          <w:p w14:paraId="381EA7D8" w14:textId="0DDEFC6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95516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19D274" w14:textId="0E29629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356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AB5C77" w14:textId="6382C57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2A889E8" w14:textId="6262BDD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TRN</w:t>
            </w:r>
          </w:p>
        </w:tc>
        <w:tc>
          <w:tcPr>
            <w:tcW w:w="0" w:type="auto"/>
            <w:vAlign w:val="center"/>
          </w:tcPr>
          <w:p w14:paraId="66BF36E9" w14:textId="12244DD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0AA7A3C" w14:textId="15CBFF7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148684</w:t>
            </w:r>
          </w:p>
        </w:tc>
        <w:tc>
          <w:tcPr>
            <w:tcW w:w="0" w:type="auto"/>
            <w:vAlign w:val="center"/>
          </w:tcPr>
          <w:p w14:paraId="372037B9" w14:textId="503603C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58713205" w14:textId="6BB949E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4EE685" w14:textId="588D52FE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0EE612C" w14:textId="742D974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NXA2</w:t>
            </w:r>
          </w:p>
        </w:tc>
        <w:tc>
          <w:tcPr>
            <w:tcW w:w="0" w:type="auto"/>
            <w:vAlign w:val="center"/>
          </w:tcPr>
          <w:p w14:paraId="14129B58" w14:textId="30C0263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2E+08</w:t>
            </w:r>
          </w:p>
        </w:tc>
        <w:tc>
          <w:tcPr>
            <w:tcW w:w="0" w:type="auto"/>
            <w:vAlign w:val="center"/>
          </w:tcPr>
          <w:p w14:paraId="28DE47F3" w14:textId="1DA7BFA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.05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7B0BF7" w14:textId="59B594E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2960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870900" w14:textId="50B6954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E550B25" w14:textId="011ADEF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YMPK</w:t>
            </w:r>
          </w:p>
        </w:tc>
        <w:tc>
          <w:tcPr>
            <w:tcW w:w="0" w:type="auto"/>
            <w:vAlign w:val="center"/>
          </w:tcPr>
          <w:p w14:paraId="5F995764" w14:textId="4E13319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8BA8613" w14:textId="5162801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402049</w:t>
            </w:r>
          </w:p>
        </w:tc>
        <w:tc>
          <w:tcPr>
            <w:tcW w:w="0" w:type="auto"/>
            <w:vAlign w:val="center"/>
          </w:tcPr>
          <w:p w14:paraId="46B64C36" w14:textId="433AEE4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68FDBA82" w14:textId="503DB7C1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98CEC0" w14:textId="1638C94C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6404290" w14:textId="5A3781F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FAF2</w:t>
            </w:r>
          </w:p>
        </w:tc>
        <w:tc>
          <w:tcPr>
            <w:tcW w:w="0" w:type="auto"/>
            <w:vAlign w:val="center"/>
          </w:tcPr>
          <w:p w14:paraId="2A466B9A" w14:textId="27760C3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40788</w:t>
            </w:r>
          </w:p>
        </w:tc>
        <w:tc>
          <w:tcPr>
            <w:tcW w:w="0" w:type="auto"/>
            <w:vAlign w:val="center"/>
          </w:tcPr>
          <w:p w14:paraId="6A9AABE3" w14:textId="3780D30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6214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C12577" w14:textId="5A7AF56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1888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C725B0" w14:textId="62AC6F9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ABF38B5" w14:textId="7EE78F9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VAT1</w:t>
            </w:r>
          </w:p>
        </w:tc>
        <w:tc>
          <w:tcPr>
            <w:tcW w:w="0" w:type="auto"/>
            <w:vAlign w:val="center"/>
          </w:tcPr>
          <w:p w14:paraId="44EF708A" w14:textId="4AD9C7F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0BD307B" w14:textId="1FD8B94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836647</w:t>
            </w:r>
          </w:p>
        </w:tc>
        <w:tc>
          <w:tcPr>
            <w:tcW w:w="0" w:type="auto"/>
            <w:vAlign w:val="center"/>
          </w:tcPr>
          <w:p w14:paraId="64F9AA0F" w14:textId="46D3507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0EE332BD" w14:textId="49200F15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E90AE1" w14:textId="5BAB4FDF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F534B07" w14:textId="71CF638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DGFB</w:t>
            </w:r>
          </w:p>
        </w:tc>
        <w:tc>
          <w:tcPr>
            <w:tcW w:w="0" w:type="auto"/>
            <w:vAlign w:val="center"/>
          </w:tcPr>
          <w:p w14:paraId="49723DF5" w14:textId="4379F62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245990</w:t>
            </w:r>
          </w:p>
        </w:tc>
        <w:tc>
          <w:tcPr>
            <w:tcW w:w="0" w:type="auto"/>
            <w:vAlign w:val="center"/>
          </w:tcPr>
          <w:p w14:paraId="3EBFC7DB" w14:textId="436DD36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7364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62ECF5" w14:textId="520C517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046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294906" w14:textId="356551E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DEF7FE1" w14:textId="147CEEC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VEGFA</w:t>
            </w:r>
          </w:p>
        </w:tc>
        <w:tc>
          <w:tcPr>
            <w:tcW w:w="0" w:type="auto"/>
            <w:vAlign w:val="center"/>
          </w:tcPr>
          <w:p w14:paraId="1809C01E" w14:textId="58499AC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91C0F99" w14:textId="1AC2F1E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872900</w:t>
            </w:r>
          </w:p>
        </w:tc>
        <w:tc>
          <w:tcPr>
            <w:tcW w:w="0" w:type="auto"/>
            <w:vAlign w:val="center"/>
          </w:tcPr>
          <w:p w14:paraId="548F2C1C" w14:textId="33C1B93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7970A794" w14:textId="23B1E8FC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1E420B" w14:textId="3DBCEE4C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CD8817A" w14:textId="1A99946C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DKK1</w:t>
            </w:r>
          </w:p>
        </w:tc>
        <w:tc>
          <w:tcPr>
            <w:tcW w:w="0" w:type="auto"/>
            <w:vAlign w:val="center"/>
          </w:tcPr>
          <w:p w14:paraId="28EC0B39" w14:textId="018C81A7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675293</w:t>
            </w:r>
          </w:p>
        </w:tc>
        <w:tc>
          <w:tcPr>
            <w:tcW w:w="0" w:type="auto"/>
            <w:vAlign w:val="center"/>
          </w:tcPr>
          <w:p w14:paraId="027764C0" w14:textId="424A7F9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7418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60C176" w14:textId="755FD371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875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EAB00C" w14:textId="56F7B0A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B43C563" w14:textId="17E1E40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WNT7A</w:t>
            </w:r>
          </w:p>
        </w:tc>
        <w:tc>
          <w:tcPr>
            <w:tcW w:w="0" w:type="auto"/>
            <w:vAlign w:val="center"/>
          </w:tcPr>
          <w:p w14:paraId="71F86FDB" w14:textId="43C5D958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2E81F5D" w14:textId="182FDCF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70832.3</w:t>
            </w:r>
          </w:p>
        </w:tc>
        <w:tc>
          <w:tcPr>
            <w:tcW w:w="0" w:type="auto"/>
            <w:vAlign w:val="center"/>
          </w:tcPr>
          <w:p w14:paraId="7E0827E5" w14:textId="29EA8B3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0</w:t>
            </w:r>
          </w:p>
        </w:tc>
      </w:tr>
      <w:tr w:rsidR="002459DD" w:rsidRPr="00B42E4E" w14:paraId="70A84FEE" w14:textId="2E9A4446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9D631" w14:textId="134091DE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CFB18B3" w14:textId="6F25449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FAM3C</w:t>
            </w:r>
          </w:p>
        </w:tc>
        <w:tc>
          <w:tcPr>
            <w:tcW w:w="0" w:type="auto"/>
            <w:vAlign w:val="center"/>
          </w:tcPr>
          <w:p w14:paraId="57EF7174" w14:textId="2DE0F9B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.17E+08</w:t>
            </w:r>
          </w:p>
        </w:tc>
        <w:tc>
          <w:tcPr>
            <w:tcW w:w="0" w:type="auto"/>
            <w:vAlign w:val="center"/>
          </w:tcPr>
          <w:p w14:paraId="17E05499" w14:textId="000338E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.02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41A22D0" w14:textId="389402E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679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B64600" w14:textId="1BC5AD8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F3A0B6A" w14:textId="7218C063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NN3</w:t>
            </w:r>
          </w:p>
        </w:tc>
        <w:tc>
          <w:tcPr>
            <w:tcW w:w="0" w:type="auto"/>
            <w:vAlign w:val="center"/>
          </w:tcPr>
          <w:p w14:paraId="20D4E77B" w14:textId="5BB72E8F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7161001</w:t>
            </w:r>
          </w:p>
        </w:tc>
        <w:tc>
          <w:tcPr>
            <w:tcW w:w="0" w:type="auto"/>
            <w:vAlign w:val="center"/>
          </w:tcPr>
          <w:p w14:paraId="22C12AD5" w14:textId="1D821DC9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794FC5A" w14:textId="4AC4FE3D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</w:tr>
      <w:tr w:rsidR="002459DD" w:rsidRPr="00B42E4E" w14:paraId="1BD2E48E" w14:textId="7EA8B24A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0F46D0" w14:textId="4467D8E7" w:rsidR="002459DD" w:rsidRPr="00B42E4E" w:rsidRDefault="002459DD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lastRenderedPageBreak/>
              <w:t>CMS</w:t>
            </w:r>
          </w:p>
        </w:tc>
        <w:tc>
          <w:tcPr>
            <w:tcW w:w="0" w:type="auto"/>
            <w:vAlign w:val="center"/>
          </w:tcPr>
          <w:p w14:paraId="591C5C06" w14:textId="727A7F20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ARVA</w:t>
            </w:r>
          </w:p>
        </w:tc>
        <w:tc>
          <w:tcPr>
            <w:tcW w:w="0" w:type="auto"/>
            <w:vAlign w:val="center"/>
          </w:tcPr>
          <w:p w14:paraId="30033071" w14:textId="1C7ECE2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768496</w:t>
            </w:r>
          </w:p>
        </w:tc>
        <w:tc>
          <w:tcPr>
            <w:tcW w:w="0" w:type="auto"/>
            <w:vAlign w:val="center"/>
          </w:tcPr>
          <w:p w14:paraId="056625DD" w14:textId="756CCF3E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2694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C73559" w14:textId="199B80E2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585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567BAA" w14:textId="38BB70D5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b/>
                <w:bCs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8CCBEEA" w14:textId="3A999A24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RIP6</w:t>
            </w:r>
          </w:p>
        </w:tc>
        <w:tc>
          <w:tcPr>
            <w:tcW w:w="0" w:type="auto"/>
            <w:vAlign w:val="center"/>
          </w:tcPr>
          <w:p w14:paraId="51C4DE90" w14:textId="23BD68D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530861</w:t>
            </w:r>
          </w:p>
        </w:tc>
        <w:tc>
          <w:tcPr>
            <w:tcW w:w="0" w:type="auto"/>
            <w:vAlign w:val="center"/>
          </w:tcPr>
          <w:p w14:paraId="089B2610" w14:textId="346B91CA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430FEEEE" w14:textId="025A5756" w:rsidR="002459DD" w:rsidRPr="00B42E4E" w:rsidRDefault="002459DD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</w:t>
            </w:r>
          </w:p>
        </w:tc>
      </w:tr>
      <w:tr w:rsidR="002459DD" w:rsidRPr="00B42E4E" w14:paraId="79FEBCCA" w14:textId="7C9484B9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96CD1E" w14:textId="0DE7C49A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847ADD9" w14:textId="28B02196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ALD1</w:t>
            </w:r>
          </w:p>
        </w:tc>
        <w:tc>
          <w:tcPr>
            <w:tcW w:w="0" w:type="auto"/>
            <w:vAlign w:val="center"/>
          </w:tcPr>
          <w:p w14:paraId="60E52F47" w14:textId="3776D1C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0461450</w:t>
            </w:r>
          </w:p>
        </w:tc>
        <w:tc>
          <w:tcPr>
            <w:tcW w:w="0" w:type="auto"/>
            <w:vAlign w:val="center"/>
          </w:tcPr>
          <w:p w14:paraId="5353A1A4" w14:textId="24021F51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5650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6CEB2B" w14:textId="4C567602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363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869B40" w14:textId="0CC1E85A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B4B7BF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FA150B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062E19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234C87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1C28D1ED" w14:textId="17801FB9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9D89B8" w14:textId="0A3EE54E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02B926E6" w14:textId="4F169B2A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DCD6</w:t>
            </w:r>
          </w:p>
        </w:tc>
        <w:tc>
          <w:tcPr>
            <w:tcW w:w="0" w:type="auto"/>
            <w:vAlign w:val="center"/>
          </w:tcPr>
          <w:p w14:paraId="1415EADF" w14:textId="1C1052E0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1492703</w:t>
            </w:r>
          </w:p>
        </w:tc>
        <w:tc>
          <w:tcPr>
            <w:tcW w:w="0" w:type="auto"/>
            <w:vAlign w:val="center"/>
          </w:tcPr>
          <w:p w14:paraId="27E03206" w14:textId="1DFE2C65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9956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EBE5D2" w14:textId="3132047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34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DC9ABC" w14:textId="05FB8D4E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4DC590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A0F87C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697859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3ADD3B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5F6B4062" w14:textId="70BD8D6F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0A2A57" w14:textId="68353556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5207431E" w14:textId="34C62ADF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TES</w:t>
            </w:r>
          </w:p>
        </w:tc>
        <w:tc>
          <w:tcPr>
            <w:tcW w:w="0" w:type="auto"/>
            <w:vAlign w:val="center"/>
          </w:tcPr>
          <w:p w14:paraId="7BA6A4DF" w14:textId="1F875032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690085</w:t>
            </w:r>
          </w:p>
        </w:tc>
        <w:tc>
          <w:tcPr>
            <w:tcW w:w="0" w:type="auto"/>
            <w:vAlign w:val="center"/>
          </w:tcPr>
          <w:p w14:paraId="430FEA16" w14:textId="4CC36C10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2311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941732" w14:textId="2B9993F2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201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4AC4C3" w14:textId="1E689D30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E7D54F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EF0674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D73FF2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BCFC69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5C67FC99" w14:textId="7EAED80A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91DDBF" w14:textId="6AFA7651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6F4C2AC" w14:textId="67FB756A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GIPC1</w:t>
            </w:r>
          </w:p>
        </w:tc>
        <w:tc>
          <w:tcPr>
            <w:tcW w:w="0" w:type="auto"/>
            <w:vAlign w:val="center"/>
          </w:tcPr>
          <w:p w14:paraId="56DD3BF7" w14:textId="5315E8C3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260219</w:t>
            </w:r>
          </w:p>
        </w:tc>
        <w:tc>
          <w:tcPr>
            <w:tcW w:w="0" w:type="auto"/>
            <w:vAlign w:val="center"/>
          </w:tcPr>
          <w:p w14:paraId="005259C3" w14:textId="3990B945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3364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4A37F2" w14:textId="0DF24E3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4099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514244" w14:textId="2E63089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A2F61D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C88163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189E6A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20E1F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7BE1D7F5" w14:textId="546BD89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5267E1" w14:textId="1B91850A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2067E49A" w14:textId="4F281B26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SME2</w:t>
            </w:r>
          </w:p>
        </w:tc>
        <w:tc>
          <w:tcPr>
            <w:tcW w:w="0" w:type="auto"/>
            <w:vAlign w:val="center"/>
          </w:tcPr>
          <w:p w14:paraId="4CB9B4D2" w14:textId="743A7AB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7697264</w:t>
            </w:r>
          </w:p>
        </w:tc>
        <w:tc>
          <w:tcPr>
            <w:tcW w:w="0" w:type="auto"/>
            <w:vAlign w:val="center"/>
          </w:tcPr>
          <w:p w14:paraId="0B5AC411" w14:textId="0C08987F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8301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20899B" w14:textId="3C65AEC3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3859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4BD972" w14:textId="284D4DA4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6102E1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B84C67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57DD04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C6B4E0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1E063F6C" w14:textId="4A777CFE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26C146" w14:textId="596C2149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3D16A3A" w14:textId="17FBE89C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PYGL</w:t>
            </w:r>
          </w:p>
        </w:tc>
        <w:tc>
          <w:tcPr>
            <w:tcW w:w="0" w:type="auto"/>
            <w:vAlign w:val="center"/>
          </w:tcPr>
          <w:p w14:paraId="53E51E11" w14:textId="6192321A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5746104</w:t>
            </w:r>
          </w:p>
        </w:tc>
        <w:tc>
          <w:tcPr>
            <w:tcW w:w="0" w:type="auto"/>
            <w:vAlign w:val="center"/>
          </w:tcPr>
          <w:p w14:paraId="17BF5AB4" w14:textId="44F56A4C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54936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076DC7" w14:textId="066A1844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3488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0B4295" w14:textId="38A85CA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02EB65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0D7AB3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290C47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C8E52B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4185285D" w14:textId="17D794C1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BBDE49" w14:textId="2303D159" w:rsidR="00F525B4" w:rsidRPr="00B42E4E" w:rsidRDefault="00F525B4" w:rsidP="00B42E4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24B7E5E" w14:textId="39E6479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DHB</w:t>
            </w:r>
          </w:p>
        </w:tc>
        <w:tc>
          <w:tcPr>
            <w:tcW w:w="0" w:type="auto"/>
            <w:vAlign w:val="center"/>
          </w:tcPr>
          <w:p w14:paraId="553BD30F" w14:textId="736E4D28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2571069</w:t>
            </w:r>
          </w:p>
        </w:tc>
        <w:tc>
          <w:tcPr>
            <w:tcW w:w="0" w:type="auto"/>
            <w:vAlign w:val="center"/>
          </w:tcPr>
          <w:p w14:paraId="731CCA7A" w14:textId="454543E8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81977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9096F8" w14:textId="1FCB0528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2908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FC6A41" w14:textId="2DF8395B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7272E0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ADCF24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F09B21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7C0EFD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6B1D2762" w14:textId="7777777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BC4DD0" w14:textId="112EBEC2" w:rsidR="00F525B4" w:rsidRPr="00B42E4E" w:rsidRDefault="00F525B4" w:rsidP="00B42E4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4201F09D" w14:textId="5255300A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5F789EE2" w14:textId="0D4AFC8B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26456208</w:t>
            </w:r>
          </w:p>
        </w:tc>
        <w:tc>
          <w:tcPr>
            <w:tcW w:w="0" w:type="auto"/>
            <w:vAlign w:val="center"/>
          </w:tcPr>
          <w:p w14:paraId="31743ADD" w14:textId="10C70B22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5695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03064D" w14:textId="4A919E48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2483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15A5E5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8A0792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5173E3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D78B15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FF6047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5A448D28" w14:textId="7777777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8EE104" w14:textId="72245850" w:rsidR="00F525B4" w:rsidRPr="00B42E4E" w:rsidRDefault="00F525B4" w:rsidP="00B42E4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6A5B1910" w14:textId="2920D4B6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LMO7</w:t>
            </w:r>
          </w:p>
        </w:tc>
        <w:tc>
          <w:tcPr>
            <w:tcW w:w="0" w:type="auto"/>
            <w:vAlign w:val="center"/>
          </w:tcPr>
          <w:p w14:paraId="43DD6702" w14:textId="3F02D864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7315535</w:t>
            </w:r>
          </w:p>
        </w:tc>
        <w:tc>
          <w:tcPr>
            <w:tcW w:w="0" w:type="auto"/>
            <w:vAlign w:val="center"/>
          </w:tcPr>
          <w:p w14:paraId="1FC59CA8" w14:textId="6B34414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3655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17A634" w14:textId="4F720653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1866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501C8A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63B983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D0DF8E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1D4C49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04768C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68AFA4E1" w14:textId="7777777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E40C41" w14:textId="43DB27CB" w:rsidR="00F525B4" w:rsidRPr="00B42E4E" w:rsidRDefault="00F525B4" w:rsidP="00B42E4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13B6F780" w14:textId="6B8D253A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POH</w:t>
            </w:r>
          </w:p>
        </w:tc>
        <w:tc>
          <w:tcPr>
            <w:tcW w:w="0" w:type="auto"/>
            <w:vAlign w:val="center"/>
          </w:tcPr>
          <w:p w14:paraId="6D41B3D4" w14:textId="4EB92F89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4409311</w:t>
            </w:r>
          </w:p>
        </w:tc>
        <w:tc>
          <w:tcPr>
            <w:tcW w:w="0" w:type="auto"/>
            <w:vAlign w:val="center"/>
          </w:tcPr>
          <w:p w14:paraId="0C9CAD0D" w14:textId="31618698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81190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1A787E3" w14:textId="646973A5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184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150A33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350E63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75A6DC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8F16EB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6F1CC5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55284492" w14:textId="7777777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955F80" w14:textId="116082E4" w:rsidR="00F525B4" w:rsidRPr="00B42E4E" w:rsidRDefault="00F525B4" w:rsidP="00B42E4E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757DA38A" w14:textId="20DA1D7B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ALDOC</w:t>
            </w:r>
          </w:p>
        </w:tc>
        <w:tc>
          <w:tcPr>
            <w:tcW w:w="0" w:type="auto"/>
            <w:vAlign w:val="center"/>
          </w:tcPr>
          <w:p w14:paraId="6FF7D081" w14:textId="0575374F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.04E+08</w:t>
            </w:r>
          </w:p>
        </w:tc>
        <w:tc>
          <w:tcPr>
            <w:tcW w:w="0" w:type="auto"/>
            <w:vAlign w:val="center"/>
          </w:tcPr>
          <w:p w14:paraId="1106C9F2" w14:textId="7CD78D1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190866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7DFDBD" w14:textId="3C866472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1828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7C17AD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A4FD6B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9AED34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8ABD21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8681A4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2459DD" w:rsidRPr="00B42E4E" w14:paraId="43074681" w14:textId="77777777" w:rsidTr="00B42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8F0183" w14:textId="562053FC" w:rsidR="00F525B4" w:rsidRPr="00B42E4E" w:rsidRDefault="00F525B4" w:rsidP="00B42E4E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CMS</w:t>
            </w:r>
          </w:p>
        </w:tc>
        <w:tc>
          <w:tcPr>
            <w:tcW w:w="0" w:type="auto"/>
            <w:vAlign w:val="center"/>
          </w:tcPr>
          <w:p w14:paraId="3A39F055" w14:textId="6AA9B173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SLK</w:t>
            </w:r>
          </w:p>
        </w:tc>
        <w:tc>
          <w:tcPr>
            <w:tcW w:w="0" w:type="auto"/>
            <w:vAlign w:val="center"/>
          </w:tcPr>
          <w:p w14:paraId="5BC5BC60" w14:textId="744D934F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6802197</w:t>
            </w:r>
          </w:p>
        </w:tc>
        <w:tc>
          <w:tcPr>
            <w:tcW w:w="0" w:type="auto"/>
            <w:vAlign w:val="center"/>
          </w:tcPr>
          <w:p w14:paraId="4BD8A45D" w14:textId="5F192E9D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36821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26566E" w14:textId="0AC84BA6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1"/>
              </w:rPr>
            </w:pPr>
            <w:r w:rsidRPr="00B42E4E">
              <w:rPr>
                <w:rFonts w:ascii="Arial" w:eastAsia="等线" w:hAnsi="Arial" w:cs="Arial"/>
                <w:color w:val="000000"/>
                <w:sz w:val="20"/>
                <w:szCs w:val="21"/>
              </w:rPr>
              <w:t>0.05413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6CEA136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000B7A00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5353FC42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58015AE6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470918C0" w14:textId="77777777" w:rsidR="00F525B4" w:rsidRPr="00B42E4E" w:rsidRDefault="00F525B4" w:rsidP="00B42E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</w:tbl>
    <w:p w14:paraId="70A80820" w14:textId="47F3431D" w:rsidR="00094116" w:rsidRDefault="00094116" w:rsidP="00094116">
      <w:pPr>
        <w:rPr>
          <w:rFonts w:ascii="Arial" w:hAnsi="Arial" w:cs="Arial"/>
        </w:rPr>
      </w:pPr>
    </w:p>
    <w:p w14:paraId="522B04C8" w14:textId="77777777" w:rsidR="00094116" w:rsidRPr="007540E1" w:rsidRDefault="00094116" w:rsidP="00094116">
      <w:pPr>
        <w:rPr>
          <w:rFonts w:ascii="Arial" w:hAnsi="Arial" w:cs="Arial"/>
          <w:sz w:val="20"/>
          <w:szCs w:val="21"/>
        </w:rPr>
      </w:pPr>
    </w:p>
    <w:p w14:paraId="08AA379C" w14:textId="77777777" w:rsidR="00094116" w:rsidRDefault="00094116">
      <w:pPr>
        <w:rPr>
          <w:rFonts w:ascii="Arial" w:hAnsi="Arial" w:cs="Arial"/>
        </w:rPr>
      </w:pPr>
    </w:p>
    <w:p w14:paraId="53CD71D2" w14:textId="77777777" w:rsidR="00094116" w:rsidRDefault="00094116">
      <w:pPr>
        <w:rPr>
          <w:rFonts w:ascii="Arial" w:hAnsi="Arial" w:cs="Arial"/>
        </w:rPr>
      </w:pPr>
    </w:p>
    <w:p w14:paraId="56C47EA4" w14:textId="77777777" w:rsidR="00094116" w:rsidRDefault="00094116">
      <w:pPr>
        <w:rPr>
          <w:rFonts w:ascii="Arial" w:hAnsi="Arial" w:cs="Arial"/>
        </w:rPr>
      </w:pPr>
    </w:p>
    <w:p w14:paraId="3B134BD1" w14:textId="77777777" w:rsidR="00094116" w:rsidRDefault="00094116">
      <w:pPr>
        <w:rPr>
          <w:rFonts w:ascii="Arial" w:hAnsi="Arial" w:cs="Arial"/>
        </w:rPr>
      </w:pPr>
    </w:p>
    <w:p w14:paraId="1DC676C2" w14:textId="77777777" w:rsidR="00094116" w:rsidRDefault="00094116">
      <w:pPr>
        <w:rPr>
          <w:rFonts w:ascii="Arial" w:hAnsi="Arial" w:cs="Arial"/>
        </w:rPr>
      </w:pPr>
    </w:p>
    <w:sectPr w:rsidR="00094116" w:rsidSect="002E77C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DF0BA" w14:textId="77777777" w:rsidR="00961368" w:rsidRDefault="00961368" w:rsidP="00A87DE5">
      <w:r>
        <w:separator/>
      </w:r>
    </w:p>
  </w:endnote>
  <w:endnote w:type="continuationSeparator" w:id="0">
    <w:p w14:paraId="647CFAD5" w14:textId="77777777" w:rsidR="00961368" w:rsidRDefault="00961368" w:rsidP="00A8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D5657" w14:textId="77777777" w:rsidR="00961368" w:rsidRDefault="00961368" w:rsidP="00A87DE5">
      <w:r>
        <w:separator/>
      </w:r>
    </w:p>
  </w:footnote>
  <w:footnote w:type="continuationSeparator" w:id="0">
    <w:p w14:paraId="749E0F98" w14:textId="77777777" w:rsidR="00961368" w:rsidRDefault="00961368" w:rsidP="00A8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29"/>
    <w:rsid w:val="00072F32"/>
    <w:rsid w:val="00094116"/>
    <w:rsid w:val="0011309E"/>
    <w:rsid w:val="001D1854"/>
    <w:rsid w:val="002459DD"/>
    <w:rsid w:val="002E0533"/>
    <w:rsid w:val="002E18E0"/>
    <w:rsid w:val="002E77C3"/>
    <w:rsid w:val="00311ADC"/>
    <w:rsid w:val="003363E2"/>
    <w:rsid w:val="004445F1"/>
    <w:rsid w:val="004617E8"/>
    <w:rsid w:val="004A1C91"/>
    <w:rsid w:val="005260E8"/>
    <w:rsid w:val="005B291E"/>
    <w:rsid w:val="005D7E21"/>
    <w:rsid w:val="006D041F"/>
    <w:rsid w:val="00706827"/>
    <w:rsid w:val="007540E1"/>
    <w:rsid w:val="007A1443"/>
    <w:rsid w:val="008A085E"/>
    <w:rsid w:val="00961368"/>
    <w:rsid w:val="00A87DE5"/>
    <w:rsid w:val="00B42E4E"/>
    <w:rsid w:val="00CC56B4"/>
    <w:rsid w:val="00CF3DD8"/>
    <w:rsid w:val="00D16F91"/>
    <w:rsid w:val="00ED0584"/>
    <w:rsid w:val="00F3532D"/>
    <w:rsid w:val="00F525B4"/>
    <w:rsid w:val="00FD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A8C8"/>
  <w15:chartTrackingRefBased/>
  <w15:docId w15:val="{755E7A42-92A7-40BD-9F7D-353E9B43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1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8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D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36C34-76C0-48CB-80C5-B9D77338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an</dc:creator>
  <cp:keywords/>
  <dc:description/>
  <cp:lastModifiedBy>li kai</cp:lastModifiedBy>
  <cp:revision>8</cp:revision>
  <dcterms:created xsi:type="dcterms:W3CDTF">2021-11-02T07:18:00Z</dcterms:created>
  <dcterms:modified xsi:type="dcterms:W3CDTF">2021-12-28T03:16:00Z</dcterms:modified>
</cp:coreProperties>
</file>